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47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7"/>
        <w:gridCol w:w="2430"/>
        <w:gridCol w:w="2430"/>
        <w:gridCol w:w="2520"/>
        <w:gridCol w:w="2520"/>
      </w:tblGrid>
      <w:tr w:rsidR="00EE4C57" w:rsidRPr="00EE4C57" w14:paraId="6D764F2B" w14:textId="77777777" w:rsidTr="00EE4C57">
        <w:trPr>
          <w:cantSplit/>
          <w:trHeight w:val="900"/>
        </w:trPr>
        <w:tc>
          <w:tcPr>
            <w:tcW w:w="148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B41C0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189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Table S1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Annotation summary statistics for the PA-</w:t>
            </w: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phallus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PE-</w:t>
            </w: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phallus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eference transcriptome assemblies and one-to-one-ortholog assemblies. "Rank-ordered top 10 top-hit species hit in blastx" refers to the 10 taxa that were most frequently the top blast hit for each transcriptome.</w:t>
            </w:r>
            <w:r w:rsidR="003D62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"Rank-ordered top 10 species hit in blastx" refers to the 10 taxa that were hit the most frequently for each transcriptome. Green indicates Trematode, blue indicates non-trematode Platyhelminthes, orange </w:t>
            </w:r>
            <w:proofErr w:type="gramStart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di</w:t>
            </w:r>
            <w:r w:rsidR="003D62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es</w:t>
            </w:r>
            <w:proofErr w:type="gram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ollusca, white indicates other.</w:t>
            </w:r>
          </w:p>
        </w:tc>
      </w:tr>
      <w:tr w:rsidR="00EE4C57" w:rsidRPr="00EE4C57" w14:paraId="5EFCDE23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81E74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2F78" w14:textId="77777777" w:rsidR="00EE4C57" w:rsidRPr="00EE4C57" w:rsidRDefault="00EE4C57" w:rsidP="00EE4C5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hole transcriptome</w:t>
            </w:r>
          </w:p>
        </w:tc>
        <w:tc>
          <w:tcPr>
            <w:tcW w:w="5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D4A8" w14:textId="77777777" w:rsidR="00EE4C57" w:rsidRPr="00EE4C57" w:rsidRDefault="00EE4C57" w:rsidP="00EE4C5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tholog transcriptome</w:t>
            </w:r>
          </w:p>
        </w:tc>
      </w:tr>
      <w:tr w:rsidR="00EE4C57" w:rsidRPr="00EE4C57" w14:paraId="5DD52BCF" w14:textId="77777777" w:rsidTr="00EE4C57">
        <w:trPr>
          <w:cantSplit/>
          <w:trHeight w:val="300"/>
        </w:trPr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E2CBE5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notation Statistic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B4C83E" w14:textId="77777777" w:rsidR="00EE4C57" w:rsidRPr="00EE4C57" w:rsidRDefault="00EE4C57" w:rsidP="00EE4C5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-</w:t>
            </w: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phallu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72A0E8" w14:textId="77777777" w:rsidR="00EE4C57" w:rsidRPr="00EE4C57" w:rsidRDefault="00EE4C57" w:rsidP="00EE4C5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-</w:t>
            </w: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phallu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93A877" w14:textId="77777777" w:rsidR="00EE4C57" w:rsidRPr="00EE4C57" w:rsidRDefault="00EE4C57" w:rsidP="00EE4C5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-</w:t>
            </w: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phallu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B2C24F" w14:textId="77777777" w:rsidR="00EE4C57" w:rsidRPr="00EE4C57" w:rsidRDefault="00EE4C57" w:rsidP="00EE4C5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-</w:t>
            </w: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phallus</w:t>
            </w:r>
          </w:p>
        </w:tc>
      </w:tr>
      <w:tr w:rsidR="00EE4C57" w:rsidRPr="00EE4C57" w14:paraId="4647126C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E9F9B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 xml:space="preserve"># </w:t>
            </w:r>
            <w:proofErr w:type="gramStart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>of</w:t>
            </w:r>
            <w:proofErr w:type="gramEnd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 xml:space="preserve"> transcripts with only blastx annotations (no GO mapping or annotation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DD5E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4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33BD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2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DCA2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7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202D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0</w:t>
            </w:r>
          </w:p>
        </w:tc>
      </w:tr>
      <w:tr w:rsidR="00EE4C57" w:rsidRPr="00EE4C57" w14:paraId="068716F6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A9C4A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 xml:space="preserve"># </w:t>
            </w:r>
            <w:proofErr w:type="gramStart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>of</w:t>
            </w:r>
            <w:proofErr w:type="gramEnd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 xml:space="preserve"> transcripts with blastx annotation and GO mapping (no GO annotation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A1AA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E57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0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7BEA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80AD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EE4C57" w:rsidRPr="00EE4C57" w14:paraId="6F4B8CC8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891FE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 xml:space="preserve"># </w:t>
            </w:r>
            <w:proofErr w:type="gramStart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>of</w:t>
            </w:r>
            <w:proofErr w:type="gramEnd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 xml:space="preserve"> transcripts with both blastx and GO annotation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80B6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7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8BDF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78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EE57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46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2AB0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93</w:t>
            </w:r>
          </w:p>
        </w:tc>
      </w:tr>
      <w:tr w:rsidR="00EE4C57" w:rsidRPr="00EE4C57" w14:paraId="6B2E091C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4D59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 xml:space="preserve"># </w:t>
            </w:r>
            <w:proofErr w:type="gramStart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>of</w:t>
            </w:r>
            <w:proofErr w:type="gramEnd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>unannotated</w:t>
            </w:r>
            <w:proofErr w:type="spellEnd"/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 xml:space="preserve"> transcripts (no blastx or GO annotation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8C5F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C63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64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CFD1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433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8</w:t>
            </w:r>
          </w:p>
        </w:tc>
      </w:tr>
      <w:tr w:rsidR="00EE4C57" w:rsidRPr="00EE4C57" w14:paraId="6D5F3153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0562E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>Total # of GO annotations in assembly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8D6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31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E9AF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226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C6A6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037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B39B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028</w:t>
            </w:r>
          </w:p>
        </w:tc>
      </w:tr>
      <w:tr w:rsidR="00EE4C57" w:rsidRPr="00EE4C57" w14:paraId="51BC2582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42C31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>Mean # of GO annotations per transcript (+/- SD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5B7E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 (5.8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EF2E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 (4.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7BAC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 (4.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5A9" w14:textId="77777777" w:rsidR="00EE4C57" w:rsidRPr="00EE4C57" w:rsidRDefault="00EE4C57" w:rsidP="00EE4C5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 (4.1)</w:t>
            </w:r>
          </w:p>
        </w:tc>
      </w:tr>
      <w:tr w:rsidR="00EE4C57" w:rsidRPr="00EE4C57" w14:paraId="72BEFCEA" w14:textId="77777777" w:rsidTr="00EE4C57">
        <w:trPr>
          <w:cantSplit/>
          <w:trHeight w:val="300"/>
        </w:trPr>
        <w:tc>
          <w:tcPr>
            <w:tcW w:w="4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7C026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>Rank-ordered top 10 top-hit species hit in blastx (# of blast top hit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0933610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lon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4195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A8DEFD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lon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03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237A211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pisth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iverrini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570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B51232A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pisth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iverrini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571)</w:t>
            </w:r>
          </w:p>
        </w:tc>
      </w:tr>
      <w:tr w:rsidR="00EE4C57" w:rsidRPr="00EE4C57" w14:paraId="1CCFB49E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98430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650DD8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pisth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iverrini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3935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75092A9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pisth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iverrini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87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91743D2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lon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50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C91B4B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lon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550)</w:t>
            </w:r>
          </w:p>
        </w:tc>
      </w:tr>
      <w:tr w:rsidR="00EE4C57" w:rsidRPr="00EE4C57" w14:paraId="7111EF31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0D1D6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28EE0AD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chistosoma mansoni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169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E4E0FD5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plys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lifornic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34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3C2470D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chistosoma mansoni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50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F2CB468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chistosoma mansoni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502)</w:t>
            </w:r>
          </w:p>
        </w:tc>
      </w:tr>
      <w:tr w:rsidR="00EE4C57" w:rsidRPr="00EE4C57" w14:paraId="14F835E4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21CEA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9EC2F6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japonicum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737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E42A17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66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02F5E64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japonicum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34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444F858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japonicum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347)</w:t>
            </w:r>
          </w:p>
        </w:tc>
      </w:tr>
      <w:tr w:rsidR="00EE4C57" w:rsidRPr="00EE4C57" w14:paraId="7A30F1C2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8314A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3C7A5F8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plys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lifornic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73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D36FCE1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mansoni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42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18FF8CA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aematobium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8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B4827E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aematobium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63)</w:t>
            </w:r>
          </w:p>
        </w:tc>
      </w:tr>
      <w:tr w:rsidR="00EE4C57" w:rsidRPr="00EE4C57" w14:paraId="138A5724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79BE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8E5EE6D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3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F893D4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rassostr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04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64C09C1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plys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lifornica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1EED81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plys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lifornica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02)</w:t>
            </w:r>
          </w:p>
        </w:tc>
      </w:tr>
      <w:tr w:rsidR="00EE4C57" w:rsidRPr="00EE4C57" w14:paraId="29CFC884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DBB6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4BF2A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rassostr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63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0A9CBE2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japonicum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4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FF92AA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rassostr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7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3AA5D73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rassostr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3)</w:t>
            </w:r>
          </w:p>
        </w:tc>
      </w:tr>
      <w:tr w:rsidR="00EE4C57" w:rsidRPr="00EE4C57" w14:paraId="612CB81C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C2B39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C22F72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ranulos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9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98D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ranchiostom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floridae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4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50271D6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iomphalaria glabrata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7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9D5FBE1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77)</w:t>
            </w:r>
          </w:p>
        </w:tc>
      </w:tr>
      <w:tr w:rsidR="00EE4C57" w:rsidRPr="00EE4C57" w14:paraId="2E65453F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FEE0E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117C476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ymenolep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stom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4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7CD3793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ranulos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2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6DA02D4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6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4AB6598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iomphalaria glabrata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65)</w:t>
            </w:r>
          </w:p>
        </w:tc>
      </w:tr>
      <w:tr w:rsidR="00EE4C57" w:rsidRPr="00EE4C57" w14:paraId="5A31EB98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E513B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258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accogloss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kowalevskii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B60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pitell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elet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9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90639AA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ranulosus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4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EDEF38B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ranulosus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41)</w:t>
            </w:r>
          </w:p>
        </w:tc>
      </w:tr>
      <w:tr w:rsidR="00EE4C57" w:rsidRPr="00EE4C57" w14:paraId="0F2E4991" w14:textId="77777777" w:rsidTr="00EE4C57">
        <w:trPr>
          <w:cantSplit/>
          <w:trHeight w:val="300"/>
        </w:trPr>
        <w:tc>
          <w:tcPr>
            <w:tcW w:w="4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806BA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sz w:val="18"/>
                <w:szCs w:val="18"/>
              </w:rPr>
              <w:t>Rank-ordered top-10 species hit in blastx (# of transcripts hit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296E59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lon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3774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1F37BE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lon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7057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4E5D5F0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lon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47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04D43C8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lon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512)</w:t>
            </w:r>
          </w:p>
        </w:tc>
      </w:tr>
      <w:tr w:rsidR="00EE4C57" w:rsidRPr="00EE4C57" w14:paraId="3604D7F6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90774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42FEDCB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ranulos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2886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DC259F0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ranulos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523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4013A30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ranulos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44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E21E96D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ranulos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489)</w:t>
            </w:r>
          </w:p>
        </w:tc>
      </w:tr>
      <w:tr w:rsidR="00EE4C57" w:rsidRPr="00EE4C57" w14:paraId="15E60E72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DB847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EF379A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pisth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iverrini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223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D8F9B52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pisth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iverrini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5106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946587B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pisth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iverrini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16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ABD294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pisthorch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iverrini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190)</w:t>
            </w:r>
          </w:p>
        </w:tc>
      </w:tr>
      <w:tr w:rsidR="00EE4C57" w:rsidRPr="00EE4C57" w14:paraId="76646C4F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4E9FB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E510F5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mansoni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1608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6C719B5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mansoni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460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F32140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mansoni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95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F388573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mansoni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974)</w:t>
            </w:r>
          </w:p>
        </w:tc>
      </w:tr>
      <w:tr w:rsidR="00EE4C57" w:rsidRPr="00EE4C57" w14:paraId="1E822828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C033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D3534C5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japonicum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83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D363BD7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japonicum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285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4A26B83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japonicum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98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6037A93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japonicum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918)</w:t>
            </w:r>
          </w:p>
        </w:tc>
      </w:tr>
      <w:tr w:rsidR="00EE4C57" w:rsidRPr="00EE4C57" w14:paraId="0DD44EF4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B3657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1A7056BD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ymenolep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stom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70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2BC4DCD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plys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lifornic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185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D01AAB4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aematobium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448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3FEB78B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aematobium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4525)</w:t>
            </w:r>
          </w:p>
        </w:tc>
      </w:tr>
      <w:tr w:rsidR="00EE4C57" w:rsidRPr="00EE4C57" w14:paraId="0BE60217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59912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72E0462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rassostr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926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6AE9F5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rassostr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162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F9E4B59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ultilocularis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379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6BD6C06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chinococcu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ultilocularis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3820)</w:t>
            </w:r>
          </w:p>
        </w:tc>
      </w:tr>
      <w:tr w:rsidR="00EE4C57" w:rsidRPr="00EE4C57" w14:paraId="7C7CEB22" w14:textId="77777777" w:rsidTr="00EE4C57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AF304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D799EF1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plys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lifornic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875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DD3701F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020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738136BE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ymenolep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stom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35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F1DFCED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ymenolep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stom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371)</w:t>
            </w:r>
          </w:p>
        </w:tc>
      </w:tr>
      <w:tr w:rsidR="00EE4C57" w:rsidRPr="00EE4C57" w14:paraId="36E365AD" w14:textId="77777777" w:rsidTr="00520A8C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556BCA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6B1508B6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599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right w:val="nil"/>
            </w:tcBorders>
            <w:shd w:val="clear" w:color="000000" w:fill="B7DEE8"/>
            <w:noWrap/>
            <w:vAlign w:val="bottom"/>
            <w:hideMark/>
          </w:tcPr>
          <w:p w14:paraId="20FC1047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ymenolepi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icrostom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7987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01092579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rassostr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03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6EF56D7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rassostre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s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087)</w:t>
            </w:r>
          </w:p>
        </w:tc>
      </w:tr>
      <w:tr w:rsidR="00EE4C57" w:rsidRPr="00EE4C57" w14:paraId="4C54205B" w14:textId="77777777" w:rsidTr="00520A8C">
        <w:trPr>
          <w:cantSplit/>
          <w:trHeight w:val="300"/>
        </w:trPr>
        <w:tc>
          <w:tcPr>
            <w:tcW w:w="4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06E8C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BC64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pitell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elet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42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FF66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apitell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elet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716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2D94E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ingul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natina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60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325E" w14:textId="77777777" w:rsidR="00EE4C57" w:rsidRPr="00EE4C57" w:rsidRDefault="00EE4C57" w:rsidP="00EE4C5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ingula</w:t>
            </w:r>
            <w:proofErr w:type="spellEnd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4C5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natina</w:t>
            </w:r>
            <w:proofErr w:type="spellEnd"/>
            <w:r w:rsidRPr="00EE4C5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679)</w:t>
            </w:r>
          </w:p>
        </w:tc>
      </w:tr>
    </w:tbl>
    <w:p w14:paraId="526A2597" w14:textId="77777777" w:rsidR="00990E5E" w:rsidRPr="00EE4C57" w:rsidRDefault="00990E5E" w:rsidP="00990E5E">
      <w:pPr>
        <w:rPr>
          <w:sz w:val="20"/>
          <w:szCs w:val="20"/>
        </w:rPr>
      </w:pPr>
      <w:bookmarkStart w:id="0" w:name="_GoBack"/>
      <w:bookmarkEnd w:id="0"/>
    </w:p>
    <w:sectPr w:rsidR="00990E5E" w:rsidRPr="00EE4C57" w:rsidSect="00990E5E">
      <w:pgSz w:w="16840" w:h="11900" w:orient="landscape"/>
      <w:pgMar w:top="1123" w:right="1123" w:bottom="1123" w:left="112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C57"/>
    <w:rsid w:val="00227F37"/>
    <w:rsid w:val="003D6245"/>
    <w:rsid w:val="00520A8C"/>
    <w:rsid w:val="005578D2"/>
    <w:rsid w:val="005E189E"/>
    <w:rsid w:val="00990E5E"/>
    <w:rsid w:val="00AB7ABD"/>
    <w:rsid w:val="00DF6697"/>
    <w:rsid w:val="00E83932"/>
    <w:rsid w:val="00EE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FD06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5ACB50-996F-1B4B-92DA-F100C2333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29</Words>
  <Characters>3021</Characters>
  <Application>Microsoft Macintosh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nkers</dc:creator>
  <cp:keywords/>
  <dc:description/>
  <cp:lastModifiedBy>Laura Bankers</cp:lastModifiedBy>
  <cp:revision>4</cp:revision>
  <dcterms:created xsi:type="dcterms:W3CDTF">2016-10-27T22:05:00Z</dcterms:created>
  <dcterms:modified xsi:type="dcterms:W3CDTF">2017-01-11T02:37:00Z</dcterms:modified>
</cp:coreProperties>
</file>